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00" w:type="dxa"/>
        <w:tblInd w:w="-1019" w:type="dxa"/>
        <w:tblLook w:val="04A0" w:firstRow="1" w:lastRow="0" w:firstColumn="1" w:lastColumn="0" w:noHBand="0" w:noVBand="1"/>
      </w:tblPr>
      <w:tblGrid>
        <w:gridCol w:w="3000"/>
        <w:gridCol w:w="2700"/>
        <w:gridCol w:w="2700"/>
        <w:gridCol w:w="2700"/>
      </w:tblGrid>
      <w:tr w:rsidR="00E16AE2" w:rsidRPr="00707F74" w:rsidTr="00E96684">
        <w:trPr>
          <w:trHeight w:val="300"/>
        </w:trPr>
        <w:tc>
          <w:tcPr>
            <w:tcW w:w="11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E16AE2" w:rsidRPr="00707F74" w:rsidRDefault="00E16AE2" w:rsidP="00E966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. Bivariate association between covariates and sick leave (not mutually adjusted)</w:t>
            </w: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 </w:t>
            </w:r>
          </w:p>
        </w:tc>
      </w:tr>
      <w:tr w:rsidR="00E16AE2" w:rsidRPr="00707F74" w:rsidTr="00E96684">
        <w:trPr>
          <w:trHeight w:val="94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2 weeks after testing</w:t>
            </w: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vs No </w:t>
            </w:r>
            <w:proofErr w:type="spellStart"/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ckleave</w:t>
            </w:r>
            <w:proofErr w:type="spellEnd"/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OR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3 weeks before testing</w:t>
            </w: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vs No </w:t>
            </w:r>
            <w:proofErr w:type="spellStart"/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ckleave</w:t>
            </w:r>
            <w:proofErr w:type="spellEnd"/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OR (95% CI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-6 weeks before testing</w:t>
            </w: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vs No </w:t>
            </w:r>
            <w:proofErr w:type="spellStart"/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ckleave</w:t>
            </w:r>
            <w:proofErr w:type="spellEnd"/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OR (95% CI)</w:t>
            </w:r>
          </w:p>
        </w:tc>
      </w:tr>
      <w:tr w:rsidR="00E16AE2" w:rsidRPr="00707F74" w:rsidTr="00E96684">
        <w:trPr>
          <w:trHeight w:val="315"/>
        </w:trPr>
        <w:tc>
          <w:tcPr>
            <w:tcW w:w="11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)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4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-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)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+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)</w:t>
            </w:r>
          </w:p>
        </w:tc>
      </w:tr>
      <w:tr w:rsidR="00E16AE2" w:rsidRPr="00707F74" w:rsidTr="00E96684">
        <w:trPr>
          <w:trHeight w:val="315"/>
        </w:trPr>
        <w:tc>
          <w:tcPr>
            <w:tcW w:w="11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)</w:t>
            </w:r>
          </w:p>
        </w:tc>
      </w:tr>
      <w:tr w:rsidR="00E16AE2" w:rsidRPr="00707F74" w:rsidTr="00E96684">
        <w:trPr>
          <w:trHeight w:val="315"/>
        </w:trPr>
        <w:tc>
          <w:tcPr>
            <w:tcW w:w="11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test results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neg/Serology ne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neg/Serology po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)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os/Serology ne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-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)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pos/Serology po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-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)</w:t>
            </w:r>
          </w:p>
        </w:tc>
      </w:tr>
      <w:tr w:rsidR="00E16AE2" w:rsidRPr="00707F74" w:rsidTr="00E96684">
        <w:trPr>
          <w:trHeight w:val="315"/>
        </w:trPr>
        <w:tc>
          <w:tcPr>
            <w:tcW w:w="111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RS-CoV-2 PCR test results</w:t>
            </w:r>
          </w:p>
        </w:tc>
      </w:tr>
      <w:tr w:rsidR="00E16AE2" w:rsidRPr="00707F74" w:rsidTr="00E96684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nega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weakly posi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-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)</w:t>
            </w:r>
          </w:p>
        </w:tc>
      </w:tr>
      <w:tr w:rsidR="00E16AE2" w:rsidRPr="00707F74" w:rsidTr="00E96684">
        <w:trPr>
          <w:trHeight w:val="315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6AE2" w:rsidRPr="00707F74" w:rsidRDefault="00E16AE2" w:rsidP="00E96684">
            <w:pPr>
              <w:spacing w:after="0" w:line="48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strongly positiv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-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-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6AE2" w:rsidRPr="00707F74" w:rsidRDefault="00E16AE2" w:rsidP="00E966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(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·</w:t>
            </w:r>
            <w:r w:rsidRPr="00707F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)</w:t>
            </w:r>
          </w:p>
        </w:tc>
      </w:tr>
    </w:tbl>
    <w:p w:rsidR="00F1187F" w:rsidRDefault="00F1187F">
      <w:bookmarkStart w:id="0" w:name="_GoBack"/>
      <w:bookmarkEnd w:id="0"/>
    </w:p>
    <w:sectPr w:rsidR="00F118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AE2"/>
    <w:rsid w:val="00E16AE2"/>
    <w:rsid w:val="00F1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D876A8-7DC1-44B6-AE11-023D19E4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AE2"/>
    <w:rPr>
      <w:rFonts w:ascii="Calibri" w:eastAsia="Calibri" w:hAnsi="Calibri" w:cs="Calibri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21</Characters>
  <Application>Microsoft Office Word</Application>
  <DocSecurity>0</DocSecurity>
  <Lines>26</Lines>
  <Paragraphs>15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Andersson</dc:creator>
  <cp:keywords/>
  <dc:description/>
  <cp:lastModifiedBy>Helena Andersson</cp:lastModifiedBy>
  <cp:revision>1</cp:revision>
  <dcterms:created xsi:type="dcterms:W3CDTF">2020-12-13T10:39:00Z</dcterms:created>
  <dcterms:modified xsi:type="dcterms:W3CDTF">2020-12-13T10:40:00Z</dcterms:modified>
</cp:coreProperties>
</file>